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7FFAF" w14:textId="77777777" w:rsidR="00FE33B8" w:rsidRPr="00855BE5" w:rsidRDefault="00FE33B8" w:rsidP="00FE33B8">
      <w:pPr>
        <w:widowControl/>
        <w:shd w:val="clear" w:color="auto" w:fill="FFFFFF"/>
        <w:rPr>
          <w:color w:val="000033"/>
          <w:kern w:val="0"/>
          <w:sz w:val="24"/>
          <w:szCs w:val="24"/>
        </w:rPr>
      </w:pPr>
      <w:r w:rsidRPr="00316FFC">
        <w:rPr>
          <w:b/>
          <w:color w:val="000033"/>
          <w:kern w:val="0"/>
          <w:sz w:val="24"/>
          <w:szCs w:val="24"/>
        </w:rPr>
        <w:t>Supplementary Table S1.</w:t>
      </w:r>
      <w:r>
        <w:rPr>
          <w:color w:val="000033"/>
          <w:kern w:val="0"/>
          <w:sz w:val="24"/>
          <w:szCs w:val="24"/>
        </w:rPr>
        <w:t xml:space="preserve"> S</w:t>
      </w:r>
      <w:r w:rsidRPr="00855BE5">
        <w:rPr>
          <w:color w:val="000033"/>
          <w:kern w:val="0"/>
          <w:sz w:val="24"/>
          <w:szCs w:val="24"/>
        </w:rPr>
        <w:t>ubgroup analysis of the sarcopenic group &gt;80</w:t>
      </w:r>
      <w:r>
        <w:rPr>
          <w:color w:val="000033"/>
          <w:kern w:val="0"/>
          <w:sz w:val="24"/>
          <w:szCs w:val="24"/>
        </w:rPr>
        <w:t xml:space="preserve"> </w:t>
      </w:r>
      <w:r w:rsidRPr="00855BE5">
        <w:rPr>
          <w:color w:val="000033"/>
          <w:kern w:val="0"/>
          <w:sz w:val="24"/>
          <w:szCs w:val="24"/>
        </w:rPr>
        <w:t>y</w:t>
      </w:r>
      <w:r>
        <w:rPr>
          <w:color w:val="000033"/>
          <w:kern w:val="0"/>
          <w:sz w:val="24"/>
          <w:szCs w:val="24"/>
        </w:rPr>
        <w:t>ear</w:t>
      </w:r>
      <w:r w:rsidRPr="00855BE5">
        <w:rPr>
          <w:color w:val="000033"/>
          <w:kern w:val="0"/>
          <w:sz w:val="24"/>
          <w:szCs w:val="24"/>
        </w:rPr>
        <w:t>s</w:t>
      </w:r>
      <w:r>
        <w:rPr>
          <w:color w:val="000033"/>
          <w:kern w:val="0"/>
          <w:sz w:val="24"/>
          <w:szCs w:val="24"/>
        </w:rPr>
        <w:t xml:space="preserve"> of ag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49"/>
        <w:gridCol w:w="1788"/>
        <w:gridCol w:w="1668"/>
        <w:gridCol w:w="716"/>
        <w:gridCol w:w="982"/>
      </w:tblGrid>
      <w:tr w:rsidR="00FE33B8" w:rsidRPr="00855BE5" w14:paraId="09AEAFFD" w14:textId="77777777" w:rsidTr="00B22B1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B823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EF35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n=8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8B96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 w:rsidRPr="00855BE5">
              <w:rPr>
                <w:color w:val="000000"/>
                <w:kern w:val="0"/>
                <w:sz w:val="24"/>
                <w:szCs w:val="24"/>
              </w:rPr>
              <w:t>n=3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D056" w14:textId="77777777" w:rsidR="00FE33B8" w:rsidRPr="00855BE5" w:rsidRDefault="00FE33B8" w:rsidP="00B22B17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855BE5">
              <w:rPr>
                <w:i/>
                <w:i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3AB9" w14:textId="77777777" w:rsidR="00FE33B8" w:rsidRPr="00855BE5" w:rsidRDefault="00FE33B8" w:rsidP="00B22B17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855BE5"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E33B8" w:rsidRPr="00855BE5" w14:paraId="050F5CD8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C27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356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2.89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9270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2.36±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55E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1.3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988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FE33B8" w:rsidRPr="00855BE5" w14:paraId="3444C665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40E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PB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FA9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5.42±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8051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9.69±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690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28F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FE33B8" w:rsidRPr="00855BE5" w14:paraId="35057543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0A4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BMC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kern w:val="0"/>
                <w:sz w:val="24"/>
                <w:szCs w:val="24"/>
              </w:rPr>
              <w:t>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627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.68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016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.14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57E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4.1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306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</w:t>
            </w:r>
            <w:r w:rsidRPr="00855BE5">
              <w:rPr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Pr="00855BE5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E33B8" w:rsidRPr="00855BE5" w14:paraId="06746322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B24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AMC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8B6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4.17±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86A5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1.63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A54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3.0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FD0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FE33B8" w:rsidRPr="00855BE5" w14:paraId="62315660" w14:textId="77777777" w:rsidTr="00B22B1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50B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VFA (cm</w:t>
            </w:r>
            <w:r w:rsidRPr="00855BE5">
              <w:rPr>
                <w:kern w:val="0"/>
                <w:sz w:val="24"/>
                <w:szCs w:val="24"/>
                <w:vertAlign w:val="superscript"/>
              </w:rPr>
              <w:t>2</w:t>
            </w:r>
            <w:r w:rsidRPr="00855BE5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87B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79.24±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ED72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83.71±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482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BDC1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FE33B8" w:rsidRPr="00855BE5" w14:paraId="4EFAEB69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2BC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BMR (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251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407.25±1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3DD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146.71±7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1EDE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5.6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2396" w14:textId="77777777" w:rsidR="00FE33B8" w:rsidRDefault="00FE33B8" w:rsidP="00B22B17">
            <w:r w:rsidRPr="00D736D8">
              <w:rPr>
                <w:color w:val="000000"/>
                <w:kern w:val="0"/>
                <w:sz w:val="24"/>
                <w:szCs w:val="24"/>
              </w:rPr>
              <w:t xml:space="preserve">&lt;0.01 </w:t>
            </w:r>
          </w:p>
        </w:tc>
      </w:tr>
      <w:tr w:rsidR="00FE33B8" w:rsidRPr="00855BE5" w14:paraId="2A2D71C0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4A6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BCM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E30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30.71±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65E1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2.89±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EE7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5.6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888E" w14:textId="77777777" w:rsidR="00FE33B8" w:rsidRDefault="00FE33B8" w:rsidP="00B22B17">
            <w:r w:rsidRPr="00D736D8">
              <w:rPr>
                <w:color w:val="000000"/>
                <w:kern w:val="0"/>
                <w:sz w:val="24"/>
                <w:szCs w:val="24"/>
              </w:rPr>
              <w:t xml:space="preserve">&lt;0.01 </w:t>
            </w:r>
          </w:p>
        </w:tc>
      </w:tr>
      <w:tr w:rsidR="00FE33B8" w:rsidRPr="00855BE5" w14:paraId="1DF1D316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523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SLM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3702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45.33±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2A9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36.41±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315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3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A47C" w14:textId="77777777" w:rsidR="00FE33B8" w:rsidRDefault="00FE33B8" w:rsidP="00B22B17">
            <w:r w:rsidRPr="00D736D8">
              <w:rPr>
                <w:color w:val="000000"/>
                <w:kern w:val="0"/>
                <w:sz w:val="24"/>
                <w:szCs w:val="24"/>
              </w:rPr>
              <w:t xml:space="preserve">&lt;0.01 </w:t>
            </w:r>
          </w:p>
        </w:tc>
      </w:tr>
      <w:tr w:rsidR="00FE33B8" w:rsidRPr="00855BE5" w14:paraId="6105DDDF" w14:textId="77777777" w:rsidTr="00B22B1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2A5" w14:textId="77777777" w:rsidR="00FE33B8" w:rsidRPr="00855BE5" w:rsidRDefault="00FE33B8" w:rsidP="00B22B17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ASMI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kern w:val="0"/>
                <w:sz w:val="24"/>
                <w:szCs w:val="24"/>
              </w:rPr>
              <w:t>(kg/m</w:t>
            </w:r>
            <w:r w:rsidRPr="00855BE5">
              <w:rPr>
                <w:kern w:val="0"/>
                <w:sz w:val="24"/>
                <w:szCs w:val="24"/>
                <w:vertAlign w:val="superscript"/>
              </w:rPr>
              <w:t>2</w:t>
            </w:r>
            <w:r w:rsidRPr="00855BE5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1DC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7.20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C0AB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5.59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19B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5.7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96D8" w14:textId="77777777" w:rsidR="00FE33B8" w:rsidRDefault="00FE33B8" w:rsidP="00B22B17">
            <w:r w:rsidRPr="00D736D8">
              <w:rPr>
                <w:color w:val="000000"/>
                <w:kern w:val="0"/>
                <w:sz w:val="24"/>
                <w:szCs w:val="24"/>
              </w:rPr>
              <w:t xml:space="preserve">&lt;0.01 </w:t>
            </w:r>
          </w:p>
        </w:tc>
      </w:tr>
      <w:tr w:rsidR="00FE33B8" w:rsidRPr="00855BE5" w14:paraId="21FB93CB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9917" w14:textId="77777777" w:rsidR="00FE33B8" w:rsidRPr="00855BE5" w:rsidRDefault="00FE33B8" w:rsidP="00B22B17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Grip strength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278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4.15±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AA3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4.50±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F47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4.5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0507" w14:textId="77777777" w:rsidR="00FE33B8" w:rsidRDefault="00FE33B8" w:rsidP="00B22B17">
            <w:r w:rsidRPr="00D736D8">
              <w:rPr>
                <w:color w:val="000000"/>
                <w:kern w:val="0"/>
                <w:sz w:val="24"/>
                <w:szCs w:val="24"/>
              </w:rPr>
              <w:t xml:space="preserve">&lt;0.01 </w:t>
            </w:r>
          </w:p>
        </w:tc>
      </w:tr>
      <w:tr w:rsidR="00FE33B8" w:rsidRPr="00855BE5" w14:paraId="6F177156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9B4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8C0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41.44±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9033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31.14±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D782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6E0A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FE33B8" w:rsidRPr="00855BE5" w14:paraId="0CBA5FD2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C2C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ALB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E9C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42.43±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C6E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42.20±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5EC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9008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FE33B8" w:rsidRPr="00855BE5" w14:paraId="70A8497D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7C1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BUN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75C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6.94±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BA6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5.45±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DC2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2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87F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FE33B8" w:rsidRPr="00855BE5" w14:paraId="721E7AD9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9F3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Cr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45E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93.31±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09F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69.14±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F68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3.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2BC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E33B8" w:rsidRPr="00855BE5" w14:paraId="794F991E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CDE5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HDL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95CB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.22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126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.30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7EF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293A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bookmarkStart w:id="0" w:name="_GoBack"/>
        <w:bookmarkEnd w:id="0"/>
      </w:tr>
      <w:tr w:rsidR="00FE33B8" w:rsidRPr="00855BE5" w14:paraId="2077856E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842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LDL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855BE5">
              <w:rPr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CFA0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.84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0C82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.96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B9D6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BB8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FE33B8" w:rsidRPr="00855BE5" w14:paraId="10D77E77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0A8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22C0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0.40±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1CD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8.70±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4FA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 xml:space="preserve">-1.0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ACF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FE33B8" w:rsidRPr="00855BE5" w14:paraId="7B36C9F6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59A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B87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04.45±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7ED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99.20±2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FFCA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96A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FE33B8" w:rsidRPr="00855BE5" w14:paraId="64C0B345" w14:textId="77777777" w:rsidTr="00B22B1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D621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242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.81±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719B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1.92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008D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1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8BC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FE33B8" w:rsidRPr="00855BE5" w14:paraId="12903345" w14:textId="77777777" w:rsidTr="00B22B1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4923" w14:textId="77777777" w:rsidR="00FE33B8" w:rsidRPr="00855BE5" w:rsidRDefault="00FE33B8" w:rsidP="00B22B1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M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B335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307.46±21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BDCE2" w14:textId="77777777" w:rsidR="00FE33B8" w:rsidRPr="00855BE5" w:rsidRDefault="00FE33B8" w:rsidP="00B22B17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55BE5">
              <w:rPr>
                <w:kern w:val="0"/>
                <w:sz w:val="24"/>
                <w:szCs w:val="24"/>
              </w:rPr>
              <w:t>221.21±9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A1C4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-0.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C9F9" w14:textId="77777777" w:rsidR="00FE33B8" w:rsidRPr="00855BE5" w:rsidRDefault="00FE33B8" w:rsidP="00B22B1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55BE5">
              <w:rPr>
                <w:color w:val="000000"/>
                <w:kern w:val="0"/>
                <w:sz w:val="24"/>
                <w:szCs w:val="24"/>
              </w:rPr>
              <w:t>0.33</w:t>
            </w:r>
          </w:p>
        </w:tc>
      </w:tr>
    </w:tbl>
    <w:p w14:paraId="488C7C33" w14:textId="2F118393" w:rsidR="000E371F" w:rsidRPr="00E31B3B" w:rsidRDefault="00FE33B8" w:rsidP="000E371F">
      <w:pPr>
        <w:widowControl/>
        <w:shd w:val="clear" w:color="auto" w:fill="FFFFFF"/>
        <w:rPr>
          <w:rFonts w:eastAsiaTheme="minorEastAsia"/>
          <w:color w:val="000000" w:themeColor="text1"/>
          <w:sz w:val="24"/>
          <w:szCs w:val="24"/>
        </w:rPr>
      </w:pPr>
      <w:r w:rsidRPr="00F3558C">
        <w:rPr>
          <w:rFonts w:eastAsiaTheme="minorEastAsia"/>
          <w:color w:val="000000" w:themeColor="text1"/>
          <w:sz w:val="24"/>
          <w:szCs w:val="24"/>
        </w:rPr>
        <w:t>Abbreviation</w:t>
      </w:r>
      <w:r>
        <w:rPr>
          <w:rFonts w:eastAsiaTheme="minorEastAsia"/>
          <w:color w:val="000000" w:themeColor="text1"/>
          <w:sz w:val="24"/>
          <w:szCs w:val="24"/>
          <w:lang w:val="fr-CA"/>
        </w:rPr>
        <w:t xml:space="preserve">: </w:t>
      </w:r>
      <w:r w:rsidRPr="00F3558C">
        <w:rPr>
          <w:rFonts w:eastAsiaTheme="minorEastAsia"/>
          <w:color w:val="000000" w:themeColor="text1"/>
          <w:sz w:val="24"/>
          <w:szCs w:val="24"/>
        </w:rPr>
        <w:t>body mass index (BMI)</w:t>
      </w:r>
      <w:r>
        <w:rPr>
          <w:rFonts w:eastAsiaTheme="minorEastAsia"/>
          <w:color w:val="000000" w:themeColor="text1"/>
          <w:sz w:val="24"/>
          <w:szCs w:val="24"/>
        </w:rPr>
        <w:t xml:space="preserve">, </w:t>
      </w:r>
      <w:r w:rsidRPr="00F3558C">
        <w:rPr>
          <w:rFonts w:eastAsiaTheme="minorEastAsia"/>
          <w:color w:val="000000" w:themeColor="text1"/>
          <w:sz w:val="24"/>
          <w:szCs w:val="24"/>
        </w:rPr>
        <w:t>percentage of body fat (PBF), viscera fat area (VFA), arm muscle circumference (AMC), basal metabolic rate (BMR), bone mineral content (BMC), body cell mass (BCM)</w:t>
      </w:r>
      <w:r>
        <w:rPr>
          <w:rFonts w:eastAsiaTheme="minorEastAsia"/>
          <w:color w:val="000000" w:themeColor="text1"/>
          <w:sz w:val="24"/>
          <w:szCs w:val="24"/>
        </w:rPr>
        <w:t xml:space="preserve">, </w:t>
      </w:r>
      <w:r w:rsidRPr="00F3558C">
        <w:rPr>
          <w:rFonts w:eastAsiaTheme="minorEastAsia"/>
          <w:color w:val="000000" w:themeColor="text1"/>
          <w:sz w:val="24"/>
          <w:szCs w:val="24"/>
        </w:rPr>
        <w:t xml:space="preserve">hemoglobin (Hb), total cholesterol (TC), triacylglycerol (TG), high density lipoprotein cholesterol (HDL-C), low density lipoprotein cholesterol (LDL-C), serum albumin (ALB), urea nitrogen (BUN), creatinine </w:t>
      </w:r>
      <w:r w:rsidRPr="00E31B3B">
        <w:rPr>
          <w:rFonts w:eastAsiaTheme="minorEastAsia"/>
          <w:color w:val="000000" w:themeColor="text1"/>
          <w:sz w:val="24"/>
          <w:szCs w:val="24"/>
        </w:rPr>
        <w:t xml:space="preserve">(Cr), appendicular skeletal muscle mass (ASMI), </w:t>
      </w:r>
      <w:r w:rsidR="000E371F" w:rsidRPr="00E31B3B">
        <w:rPr>
          <w:rFonts w:eastAsiaTheme="minorEastAsia" w:hint="eastAsia"/>
          <w:color w:val="000000" w:themeColor="text1"/>
          <w:sz w:val="24"/>
          <w:szCs w:val="24"/>
        </w:rPr>
        <w:t>s</w:t>
      </w:r>
      <w:r w:rsidR="000E371F" w:rsidRPr="00E31B3B">
        <w:rPr>
          <w:rFonts w:eastAsiaTheme="minorEastAsia"/>
          <w:color w:val="000000" w:themeColor="text1"/>
          <w:sz w:val="24"/>
          <w:szCs w:val="24"/>
        </w:rPr>
        <w:t>keletal muscle mass (SMM)</w:t>
      </w:r>
      <w:r w:rsidR="000E371F" w:rsidRPr="00E31B3B">
        <w:rPr>
          <w:rFonts w:eastAsiaTheme="minorEastAsia" w:hint="eastAsia"/>
          <w:color w:val="000000" w:themeColor="text1"/>
          <w:sz w:val="24"/>
          <w:szCs w:val="24"/>
        </w:rPr>
        <w:t xml:space="preserve">, </w:t>
      </w:r>
      <w:r w:rsidR="000E371F" w:rsidRPr="00E31B3B">
        <w:rPr>
          <w:color w:val="000000" w:themeColor="text1"/>
          <w:sz w:val="24"/>
          <w:szCs w:val="24"/>
        </w:rPr>
        <w:t>growth hormone (GH)</w:t>
      </w:r>
      <w:r w:rsidR="000E371F" w:rsidRPr="00E31B3B">
        <w:rPr>
          <w:rFonts w:eastAsiaTheme="minorEastAsia" w:hint="eastAsia"/>
          <w:color w:val="000000" w:themeColor="text1"/>
          <w:sz w:val="24"/>
          <w:szCs w:val="24"/>
        </w:rPr>
        <w:t>,</w:t>
      </w:r>
      <w:r w:rsidR="000E371F" w:rsidRPr="00E31B3B">
        <w:rPr>
          <w:color w:val="000000" w:themeColor="text1"/>
          <w:sz w:val="24"/>
          <w:szCs w:val="24"/>
        </w:rPr>
        <w:t xml:space="preserve"> insulin-like growth factor</w:t>
      </w:r>
      <w:r w:rsidR="000E371F" w:rsidRPr="00E31B3B">
        <w:rPr>
          <w:rFonts w:hint="eastAsia"/>
          <w:color w:val="000000" w:themeColor="text1"/>
          <w:sz w:val="24"/>
          <w:szCs w:val="24"/>
        </w:rPr>
        <w:t>-1</w:t>
      </w:r>
      <w:r w:rsidR="000E371F" w:rsidRPr="00E31B3B">
        <w:rPr>
          <w:color w:val="000000" w:themeColor="text1"/>
          <w:sz w:val="24"/>
          <w:szCs w:val="24"/>
        </w:rPr>
        <w:t xml:space="preserve"> (IGF-1)</w:t>
      </w:r>
      <w:r w:rsidR="000E371F" w:rsidRPr="00E31B3B">
        <w:rPr>
          <w:rFonts w:eastAsiaTheme="minorEastAsia" w:hint="eastAsia"/>
          <w:color w:val="000000" w:themeColor="text1"/>
          <w:sz w:val="24"/>
          <w:szCs w:val="24"/>
        </w:rPr>
        <w:t>,</w:t>
      </w:r>
      <w:r w:rsidR="000E371F" w:rsidRPr="00E31B3B">
        <w:rPr>
          <w:color w:val="000000" w:themeColor="text1"/>
          <w:sz w:val="24"/>
          <w:szCs w:val="24"/>
        </w:rPr>
        <w:t xml:space="preserve"> testosterone</w:t>
      </w:r>
      <w:r w:rsidR="000E371F" w:rsidRPr="00E31B3B">
        <w:rPr>
          <w:rFonts w:hint="eastAsia"/>
          <w:color w:val="000000" w:themeColor="text1"/>
          <w:sz w:val="24"/>
          <w:szCs w:val="24"/>
        </w:rPr>
        <w:t xml:space="preserve"> </w:t>
      </w:r>
      <w:r w:rsidR="000E371F" w:rsidRPr="00E31B3B">
        <w:rPr>
          <w:color w:val="000000" w:themeColor="text1"/>
          <w:sz w:val="24"/>
          <w:szCs w:val="24"/>
        </w:rPr>
        <w:t>(T</w:t>
      </w:r>
      <w:r w:rsidR="000E371F" w:rsidRPr="00E31B3B">
        <w:rPr>
          <w:rFonts w:hint="eastAsia"/>
          <w:color w:val="000000" w:themeColor="text1"/>
          <w:sz w:val="24"/>
          <w:szCs w:val="24"/>
        </w:rPr>
        <w:t>)</w:t>
      </w:r>
      <w:r w:rsidR="000E371F" w:rsidRPr="00E31B3B">
        <w:rPr>
          <w:rFonts w:eastAsiaTheme="minorEastAsia" w:hint="eastAsia"/>
          <w:color w:val="000000" w:themeColor="text1"/>
          <w:sz w:val="24"/>
          <w:szCs w:val="24"/>
        </w:rPr>
        <w:t>,</w:t>
      </w:r>
      <w:r w:rsidR="000E371F" w:rsidRPr="00E31B3B">
        <w:rPr>
          <w:color w:val="000000" w:themeColor="text1"/>
          <w:sz w:val="24"/>
          <w:szCs w:val="24"/>
        </w:rPr>
        <w:t xml:space="preserve"> mechanical growth factor (MGF)</w:t>
      </w:r>
      <w:r w:rsidR="000E371F" w:rsidRPr="00E31B3B">
        <w:rPr>
          <w:rFonts w:hint="eastAsia"/>
          <w:color w:val="000000" w:themeColor="text1"/>
          <w:sz w:val="24"/>
          <w:szCs w:val="24"/>
        </w:rPr>
        <w:t>.</w:t>
      </w:r>
    </w:p>
    <w:p w14:paraId="410BA16D" w14:textId="302CFA56" w:rsidR="00137143" w:rsidRPr="000E371F" w:rsidRDefault="00137143" w:rsidP="00137143">
      <w:pPr>
        <w:widowControl/>
        <w:shd w:val="clear" w:color="auto" w:fill="FFFFFF"/>
        <w:rPr>
          <w:rFonts w:eastAsiaTheme="minorEastAsia"/>
          <w:color w:val="FF0000"/>
          <w:sz w:val="24"/>
          <w:szCs w:val="24"/>
        </w:rPr>
      </w:pPr>
    </w:p>
    <w:p w14:paraId="763CB7BF" w14:textId="77777777" w:rsidR="00195BD8" w:rsidRPr="00137143" w:rsidRDefault="00195BD8">
      <w:pPr>
        <w:rPr>
          <w:color w:val="FF0000"/>
        </w:rPr>
      </w:pPr>
    </w:p>
    <w:sectPr w:rsidR="00195BD8" w:rsidRPr="00137143" w:rsidSect="00195BD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E79FC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王 宇琦">
    <w15:presenceInfo w15:providerId="Windows Live" w15:userId="8f3ed71c43ce81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xNzIxNjI3szQ3NjZQ0lEKTi0uzszPAykwrAUA+L9nPSwAAAA="/>
  </w:docVars>
  <w:rsids>
    <w:rsidRoot w:val="00FE33B8"/>
    <w:rsid w:val="000B6C7A"/>
    <w:rsid w:val="000E371F"/>
    <w:rsid w:val="00137143"/>
    <w:rsid w:val="00195BD8"/>
    <w:rsid w:val="00E31B3B"/>
    <w:rsid w:val="00FE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9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before="185" w:line="480" w:lineRule="auto"/>
        <w:ind w:left="675" w:hanging="57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3B8"/>
    <w:pPr>
      <w:widowControl w:val="0"/>
      <w:spacing w:before="0" w:line="240" w:lineRule="auto"/>
      <w:ind w:left="0" w:firstLine="0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37143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37143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37143"/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3714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37143"/>
    <w:rPr>
      <w:rFonts w:ascii="Times New Roman" w:eastAsia="宋体" w:hAnsi="Times New Roman" w:cs="Times New Roman"/>
      <w:b/>
      <w:bCs/>
      <w:kern w:val="2"/>
      <w:sz w:val="21"/>
      <w:szCs w:val="20"/>
      <w:lang w:val="en-US"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1371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7143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before="185" w:line="480" w:lineRule="auto"/>
        <w:ind w:left="675" w:hanging="57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3B8"/>
    <w:pPr>
      <w:widowControl w:val="0"/>
      <w:spacing w:before="0" w:line="240" w:lineRule="auto"/>
      <w:ind w:left="0" w:firstLine="0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37143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37143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37143"/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3714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37143"/>
    <w:rPr>
      <w:rFonts w:ascii="Times New Roman" w:eastAsia="宋体" w:hAnsi="Times New Roman" w:cs="Times New Roman"/>
      <w:b/>
      <w:bCs/>
      <w:kern w:val="2"/>
      <w:sz w:val="21"/>
      <w:szCs w:val="20"/>
      <w:lang w:val="en-US"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1371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7143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MedSci-ZWJ</cp:lastModifiedBy>
  <cp:revision>5</cp:revision>
  <dcterms:created xsi:type="dcterms:W3CDTF">2020-03-14T14:56:00Z</dcterms:created>
  <dcterms:modified xsi:type="dcterms:W3CDTF">2020-03-16T01:05:00Z</dcterms:modified>
</cp:coreProperties>
</file>